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855"/>
        <w:tblW w:w="6823" w:type="pct"/>
        <w:tblLayout w:type="fixed"/>
        <w:tblCellMar>
          <w:left w:w="85" w:type="dxa"/>
          <w:right w:w="85" w:type="dxa"/>
        </w:tblCellMar>
        <w:tblLook w:val="04A0"/>
      </w:tblPr>
      <w:tblGrid>
        <w:gridCol w:w="2901"/>
        <w:gridCol w:w="1021"/>
        <w:gridCol w:w="850"/>
        <w:gridCol w:w="1020"/>
        <w:gridCol w:w="2946"/>
        <w:gridCol w:w="991"/>
        <w:gridCol w:w="848"/>
        <w:gridCol w:w="989"/>
      </w:tblGrid>
      <w:tr w:rsidR="00AC4FC7" w:rsidRPr="00DA44DE" w:rsidTr="00AC4FC7">
        <w:trPr>
          <w:trHeight w:val="300"/>
        </w:trPr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Metabolite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LC/C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LC/CE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CE/CON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Metaboli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LC/CON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LC/C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CE/CON</w:t>
            </w:r>
          </w:p>
        </w:tc>
      </w:tr>
      <w:tr w:rsidR="00AC4FC7" w:rsidRPr="00E053E3" w:rsidTr="00AC4FC7">
        <w:trPr>
          <w:trHeight w:val="300"/>
        </w:trPr>
        <w:tc>
          <w:tcPr>
            <w:tcW w:w="2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E</w:t>
            </w:r>
            <w:r w:rsidRPr="00E053E3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sters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B</w:t>
            </w: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eta-androstane-3,17-dio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5**</w:t>
            </w:r>
          </w:p>
        </w:tc>
      </w:tr>
      <w:tr w:rsidR="00AC4FC7" w:rsidRPr="00E053E3" w:rsidTr="00AC4FC7">
        <w:trPr>
          <w:trHeight w:val="300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L-</w:t>
            </w: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Gulonolacton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3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4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A</w:t>
            </w: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ndrostero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5**</w:t>
            </w:r>
          </w:p>
        </w:tc>
      </w:tr>
      <w:tr w:rsidR="00AC4FC7" w:rsidRPr="00E053E3" w:rsidTr="00AC4FC7">
        <w:trPr>
          <w:trHeight w:val="300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Lyxonic</w:t>
            </w:r>
            <w:proofErr w:type="spellEnd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cid, 1,4-lacton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4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6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-Inda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44*</w:t>
            </w:r>
          </w:p>
        </w:tc>
      </w:tr>
      <w:tr w:rsidR="00AC4FC7" w:rsidRPr="00E053E3" w:rsidTr="00AC4FC7">
        <w:trPr>
          <w:trHeight w:val="300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Gluconic</w:t>
            </w:r>
            <w:proofErr w:type="spellEnd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lacton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5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sz w:val="21"/>
                <w:szCs w:val="21"/>
              </w:rPr>
              <w:t>P</w:t>
            </w:r>
            <w:r w:rsidRPr="00E053E3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olyol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C4FC7" w:rsidRPr="00E053E3" w:rsidTr="00AC4FC7">
        <w:trPr>
          <w:trHeight w:val="300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Ethyl </w:t>
            </w: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cinnamat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Aceto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8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7**</w:t>
            </w:r>
          </w:p>
        </w:tc>
      </w:tr>
      <w:tr w:rsidR="00AC4FC7" w:rsidRPr="00E053E3" w:rsidTr="00AC4FC7">
        <w:trPr>
          <w:trHeight w:val="300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Mono(2-ethylhexyl)phthalat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9917D9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B</w:t>
            </w:r>
            <w:r w:rsidR="00E053E3"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enzyl alcoh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8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</w:tr>
      <w:tr w:rsidR="00AC4FC7" w:rsidRPr="00E053E3" w:rsidTr="00AC4FC7">
        <w:trPr>
          <w:trHeight w:val="300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D-</w:t>
            </w: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erythronolacton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9917D9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S</w:t>
            </w:r>
            <w:r w:rsidR="00E053E3"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alicyl</w:t>
            </w:r>
            <w:proofErr w:type="spellEnd"/>
            <w:r w:rsidR="00E053E3"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lcoh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7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5*</w:t>
            </w:r>
          </w:p>
        </w:tc>
      </w:tr>
      <w:tr w:rsidR="00AC4FC7" w:rsidRPr="00E053E3" w:rsidTr="00AC4FC7">
        <w:trPr>
          <w:trHeight w:val="300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Linoleic</w:t>
            </w:r>
            <w:proofErr w:type="spellEnd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cid methyl este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Tryptopho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5***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4***</w:t>
            </w:r>
          </w:p>
        </w:tc>
      </w:tr>
      <w:tr w:rsidR="00AC4FC7" w:rsidRPr="00E053E3" w:rsidTr="00AC4FC7">
        <w:trPr>
          <w:trHeight w:val="300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M</w:t>
            </w: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ethyl </w:t>
            </w: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octadecanoat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9917D9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P</w:t>
            </w:r>
            <w:r w:rsidR="00E053E3"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iceatanno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</w:tr>
      <w:tr w:rsidR="00AC4FC7" w:rsidRPr="00E053E3" w:rsidTr="00AC4FC7">
        <w:trPr>
          <w:trHeight w:val="300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Docosanoic</w:t>
            </w:r>
            <w:proofErr w:type="spellEnd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cid methyl este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9917D9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G</w:t>
            </w:r>
            <w:r w:rsidR="00E053E3"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lyce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</w:tr>
      <w:tr w:rsidR="00AC4FC7" w:rsidRPr="00E053E3" w:rsidTr="00AC4FC7">
        <w:trPr>
          <w:trHeight w:val="300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M</w:t>
            </w: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ethyl </w:t>
            </w: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icosanoat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-Hydroxy </w:t>
            </w: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phenylethano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</w:tr>
      <w:tr w:rsidR="00AC4FC7" w:rsidRPr="00E053E3" w:rsidTr="00AC4FC7">
        <w:trPr>
          <w:trHeight w:val="300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M</w:t>
            </w: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ethyl </w:t>
            </w: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hexadecanoat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Threito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8</w:t>
            </w:r>
          </w:p>
        </w:tc>
      </w:tr>
      <w:tr w:rsidR="00AC4FC7" w:rsidRPr="00E053E3" w:rsidTr="00AC4FC7">
        <w:trPr>
          <w:trHeight w:val="300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M</w:t>
            </w: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ethyl </w:t>
            </w: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decanoat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9917D9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F</w:t>
            </w:r>
            <w:r w:rsidR="00E053E3"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arneso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</w:tr>
      <w:tr w:rsidR="00AC4FC7" w:rsidRPr="00E053E3" w:rsidTr="00AC4FC7">
        <w:trPr>
          <w:trHeight w:val="300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Tetradecanoic</w:t>
            </w:r>
            <w:proofErr w:type="spellEnd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cid, methyl este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3-Methylamino-1,2-propanedi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</w:tr>
      <w:tr w:rsidR="00AC4FC7" w:rsidRPr="00E053E3" w:rsidTr="00AC4FC7">
        <w:trPr>
          <w:trHeight w:val="300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Tetracosanoic</w:t>
            </w:r>
            <w:proofErr w:type="spellEnd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cid, methyl este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9917D9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C</w:t>
            </w:r>
            <w:r w:rsidR="00E053E3"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oniferyl</w:t>
            </w:r>
            <w:proofErr w:type="spellEnd"/>
            <w:r w:rsidR="00E053E3"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lcoh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</w:tr>
      <w:tr w:rsidR="00AC4FC7" w:rsidRPr="00E053E3" w:rsidTr="00AC4FC7">
        <w:trPr>
          <w:trHeight w:val="300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M</w:t>
            </w: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ethyl </w:t>
            </w: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dodecanoat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(+-)-</w:t>
            </w: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Dihydrocarveo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</w:tr>
      <w:tr w:rsidR="00AC4FC7" w:rsidRPr="00E053E3" w:rsidTr="00AC4FC7">
        <w:trPr>
          <w:trHeight w:val="300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Mevalonic</w:t>
            </w:r>
            <w:proofErr w:type="spellEnd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cid </w:t>
            </w: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lacton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4*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6***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4-Hydroxy-3-methoxybenzyl alcoh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</w:tr>
      <w:tr w:rsidR="00AC4FC7" w:rsidRPr="00E053E3" w:rsidTr="00AC4FC7">
        <w:trPr>
          <w:trHeight w:val="300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Methyl </w:t>
            </w: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Palmitoleat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9917D9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R</w:t>
            </w:r>
            <w:r w:rsidR="00E053E3"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ibito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</w:tr>
      <w:tr w:rsidR="00AC4FC7" w:rsidRPr="00E053E3" w:rsidTr="00AC4FC7">
        <w:trPr>
          <w:trHeight w:val="300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Benzyl </w:t>
            </w: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thiocyanat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5**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Phyto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</w:tr>
      <w:tr w:rsidR="00AC4FC7" w:rsidRPr="00E053E3" w:rsidTr="00AC4FC7">
        <w:trPr>
          <w:trHeight w:val="300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K</w:t>
            </w:r>
            <w:r w:rsidRPr="00E053E3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etones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9917D9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X</w:t>
            </w:r>
            <w:r w:rsidR="00E053E3"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ylito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</w:tr>
      <w:tr w:rsidR="00AC4FC7" w:rsidRPr="00E053E3" w:rsidTr="00AC4FC7">
        <w:trPr>
          <w:trHeight w:val="300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Dihydroxyaceton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8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Diglycero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</w:tr>
      <w:tr w:rsidR="00AC4FC7" w:rsidRPr="00E053E3" w:rsidTr="00AC4FC7">
        <w:trPr>
          <w:trHeight w:val="300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21-hydroxypregnenolon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4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1**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9917D9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M</w:t>
            </w:r>
            <w:r w:rsidR="00E053E3"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annito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</w:tr>
      <w:tr w:rsidR="00AC4FC7" w:rsidRPr="00E053E3" w:rsidTr="00AC4FC7">
        <w:trPr>
          <w:trHeight w:val="300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3-Hydroxyflavon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*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D-</w:t>
            </w: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Arabito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7**</w:t>
            </w:r>
          </w:p>
        </w:tc>
      </w:tr>
      <w:tr w:rsidR="00AC4FC7" w:rsidRPr="00E053E3" w:rsidTr="00AC4FC7">
        <w:trPr>
          <w:trHeight w:val="300"/>
        </w:trPr>
        <w:tc>
          <w:tcPr>
            <w:tcW w:w="2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Adrenosteron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15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4-Methyl-5-thiazolethano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8</w:t>
            </w:r>
          </w:p>
        </w:tc>
      </w:tr>
      <w:tr w:rsidR="00AC4FC7" w:rsidRPr="00E053E3" w:rsidTr="00AC4FC7">
        <w:trPr>
          <w:trHeight w:val="300"/>
        </w:trPr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E</w:t>
            </w: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stron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S</w:t>
            </w: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orbito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</w:tr>
    </w:tbl>
    <w:p w:rsidR="004358AB" w:rsidRDefault="004D37C3" w:rsidP="00D31D50">
      <w:pPr>
        <w:spacing w:line="220" w:lineRule="atLeast"/>
        <w:rPr>
          <w:rFonts w:ascii="Times New Roman" w:eastAsia="宋体" w:hAnsi="Times New Roman" w:cs="Times New Roman" w:hint="eastAsia"/>
          <w:sz w:val="24"/>
          <w:szCs w:val="24"/>
        </w:rPr>
      </w:pPr>
      <w:r w:rsidRPr="0040345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Table S5 </w:t>
      </w:r>
      <w:r w:rsidR="00FE31B1">
        <w:rPr>
          <w:rFonts w:ascii="Times New Roman" w:eastAsia="宋体" w:hAnsi="Times New Roman" w:cs="Times New Roman" w:hint="eastAsia"/>
          <w:sz w:val="24"/>
          <w:szCs w:val="24"/>
        </w:rPr>
        <w:t>M</w:t>
      </w:r>
      <w:r w:rsidR="00E053E3" w:rsidRPr="00E053E3">
        <w:rPr>
          <w:rFonts w:ascii="Times New Roman" w:eastAsia="宋体" w:hAnsi="Times New Roman" w:cs="Times New Roman"/>
          <w:sz w:val="24"/>
          <w:szCs w:val="24"/>
        </w:rPr>
        <w:t>etabolite</w:t>
      </w:r>
      <w:r w:rsidR="00E053E3" w:rsidRPr="00403457">
        <w:rPr>
          <w:rFonts w:ascii="Times New Roman" w:eastAsia="宋体" w:hAnsi="Times New Roman" w:cs="Times New Roman" w:hint="eastAsia"/>
          <w:sz w:val="24"/>
          <w:szCs w:val="24"/>
        </w:rPr>
        <w:t xml:space="preserve">s belonging to esters, </w:t>
      </w:r>
      <w:proofErr w:type="spellStart"/>
      <w:r w:rsidR="00E053E3" w:rsidRPr="00403457">
        <w:rPr>
          <w:rFonts w:ascii="Times New Roman" w:eastAsia="宋体" w:hAnsi="Times New Roman" w:cs="Times New Roman" w:hint="eastAsia"/>
          <w:sz w:val="24"/>
          <w:szCs w:val="24"/>
        </w:rPr>
        <w:t>ketones</w:t>
      </w:r>
      <w:proofErr w:type="spellEnd"/>
      <w:r w:rsidR="00E053E3" w:rsidRPr="00403457">
        <w:rPr>
          <w:rFonts w:ascii="Times New Roman" w:eastAsia="宋体" w:hAnsi="Times New Roman" w:cs="Times New Roman" w:hint="eastAsia"/>
          <w:sz w:val="24"/>
          <w:szCs w:val="24"/>
        </w:rPr>
        <w:t xml:space="preserve">, and </w:t>
      </w:r>
      <w:proofErr w:type="spellStart"/>
      <w:r w:rsidR="00E053E3" w:rsidRPr="00403457">
        <w:rPr>
          <w:rFonts w:ascii="Times New Roman" w:eastAsia="宋体" w:hAnsi="Times New Roman" w:cs="Times New Roman" w:hint="eastAsia"/>
          <w:sz w:val="24"/>
          <w:szCs w:val="24"/>
        </w:rPr>
        <w:t>polyols</w:t>
      </w:r>
      <w:proofErr w:type="spellEnd"/>
      <w:r w:rsidR="00E053E3" w:rsidRPr="00403457">
        <w:rPr>
          <w:rFonts w:ascii="Times New Roman" w:eastAsia="宋体" w:hAnsi="Times New Roman" w:cs="Times New Roman" w:hint="eastAsia"/>
          <w:sz w:val="24"/>
          <w:szCs w:val="24"/>
        </w:rPr>
        <w:t xml:space="preserve"> in </w:t>
      </w:r>
      <w:r w:rsidR="00E053E3" w:rsidRPr="00403457">
        <w:rPr>
          <w:rFonts w:ascii="Times New Roman" w:eastAsia="宋体" w:hAnsi="Times New Roman" w:cs="Times New Roman"/>
          <w:sz w:val="24"/>
          <w:szCs w:val="24"/>
        </w:rPr>
        <w:t>alfalfa</w:t>
      </w:r>
      <w:r w:rsidR="00E053E3" w:rsidRPr="00403457">
        <w:rPr>
          <w:rFonts w:ascii="Times New Roman" w:eastAsia="宋体" w:hAnsi="Times New Roman" w:cs="Times New Roman" w:hint="eastAsia"/>
          <w:sz w:val="24"/>
          <w:szCs w:val="24"/>
        </w:rPr>
        <w:t xml:space="preserve"> silage treated with </w:t>
      </w:r>
      <w:proofErr w:type="spellStart"/>
      <w:r w:rsidR="00E053E3" w:rsidRPr="00403457">
        <w:rPr>
          <w:rFonts w:ascii="Times New Roman" w:eastAsia="宋体" w:hAnsi="Times New Roman" w:cs="Times New Roman" w:hint="eastAsia"/>
          <w:sz w:val="24"/>
          <w:szCs w:val="24"/>
        </w:rPr>
        <w:t>cellulase</w:t>
      </w:r>
      <w:proofErr w:type="spellEnd"/>
      <w:r w:rsidR="00E053E3" w:rsidRPr="00403457">
        <w:rPr>
          <w:rFonts w:ascii="Times New Roman" w:eastAsia="宋体" w:hAnsi="Times New Roman" w:cs="Times New Roman" w:hint="eastAsia"/>
          <w:sz w:val="24"/>
          <w:szCs w:val="24"/>
        </w:rPr>
        <w:t xml:space="preserve"> and </w:t>
      </w:r>
      <w:r w:rsidR="00E053E3" w:rsidRPr="00403457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L. </w:t>
      </w:r>
      <w:proofErr w:type="spellStart"/>
      <w:r w:rsidR="00E053E3" w:rsidRPr="00403457">
        <w:rPr>
          <w:rFonts w:ascii="Times New Roman" w:eastAsia="宋体" w:hAnsi="Times New Roman" w:cs="Times New Roman" w:hint="eastAsia"/>
          <w:i/>
          <w:sz w:val="24"/>
          <w:szCs w:val="24"/>
        </w:rPr>
        <w:t>casei</w:t>
      </w:r>
      <w:proofErr w:type="spellEnd"/>
      <w:r w:rsidR="00E053E3" w:rsidRPr="0040345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03457">
        <w:rPr>
          <w:rFonts w:ascii="Times New Roman" w:eastAsia="宋体" w:hAnsi="Times New Roman" w:cs="Times New Roman" w:hint="eastAsia"/>
          <w:sz w:val="24"/>
          <w:szCs w:val="24"/>
        </w:rPr>
        <w:t>after air exposure for 3 days</w:t>
      </w:r>
    </w:p>
    <w:p w:rsidR="00FE31B1" w:rsidRPr="00A51E1A" w:rsidRDefault="00FE31B1" w:rsidP="00F75DE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 w:rsidRPr="00507001">
        <w:rPr>
          <w:rFonts w:ascii="Times New Roman" w:hAnsi="Times New Roman" w:cs="Times New Roman" w:hint="eastAsia"/>
        </w:rPr>
        <w:t xml:space="preserve">ON, untreated silage; CE, silages treated with </w:t>
      </w:r>
      <w:proofErr w:type="spellStart"/>
      <w:r w:rsidRPr="00507001">
        <w:rPr>
          <w:rFonts w:ascii="Times New Roman" w:hAnsi="Times New Roman" w:cs="Times New Roman"/>
        </w:rPr>
        <w:t>cellulase</w:t>
      </w:r>
      <w:proofErr w:type="spellEnd"/>
      <w:r w:rsidRPr="00507001">
        <w:rPr>
          <w:rFonts w:ascii="Times New Roman" w:hAnsi="Times New Roman" w:cs="Times New Roman" w:hint="eastAsia"/>
        </w:rPr>
        <w:t>; LC, silage treated with</w:t>
      </w:r>
      <w:r w:rsidRPr="00FF3381">
        <w:rPr>
          <w:rFonts w:ascii="Times New Roman" w:hAnsi="Times New Roman" w:cs="Times New Roman" w:hint="eastAsia"/>
          <w:i/>
        </w:rPr>
        <w:t xml:space="preserve"> L. </w:t>
      </w:r>
      <w:proofErr w:type="spellStart"/>
      <w:r w:rsidRPr="00FF3381">
        <w:rPr>
          <w:rFonts w:ascii="Times New Roman" w:hAnsi="Times New Roman" w:cs="Times New Roman" w:hint="eastAsia"/>
          <w:i/>
        </w:rPr>
        <w:t>casei</w:t>
      </w:r>
      <w:proofErr w:type="spellEnd"/>
      <w:r>
        <w:rPr>
          <w:rFonts w:ascii="Times New Roman" w:hAnsi="Times New Roman" w:cs="Times New Roman" w:hint="eastAsia"/>
        </w:rPr>
        <w:t xml:space="preserve">; </w:t>
      </w:r>
    </w:p>
    <w:p w:rsidR="00FE31B1" w:rsidRPr="00290096" w:rsidRDefault="00FE31B1" w:rsidP="00F75DE2">
      <w:pPr>
        <w:spacing w:line="360" w:lineRule="auto"/>
        <w:rPr>
          <w:rFonts w:ascii="Times New Roman" w:hAnsi="Times New Roman" w:cs="Times New Roman"/>
        </w:rPr>
      </w:pPr>
      <w:r w:rsidRPr="00290096">
        <w:rPr>
          <w:rFonts w:ascii="Times New Roman" w:hAnsi="Times New Roman" w:cs="Times New Roman"/>
        </w:rPr>
        <w:t>“</w:t>
      </w:r>
      <w:r w:rsidRPr="00290096">
        <w:rPr>
          <w:rFonts w:ascii="Times New Roman" w:hAnsi="Times New Roman" w:cs="Times New Roman" w:hint="eastAsia"/>
        </w:rPr>
        <w:t>*</w:t>
      </w:r>
      <w:r w:rsidRPr="00290096">
        <w:rPr>
          <w:rFonts w:ascii="Times New Roman" w:hAnsi="Times New Roman" w:cs="Times New Roman"/>
        </w:rPr>
        <w:t>”</w:t>
      </w:r>
      <w:r w:rsidRPr="00290096">
        <w:rPr>
          <w:rFonts w:ascii="Times New Roman" w:hAnsi="Times New Roman" w:cs="Times New Roman" w:hint="eastAsia"/>
        </w:rPr>
        <w:t xml:space="preserve"> 0.01&lt;P &lt;0.05;    </w:t>
      </w:r>
      <w:r w:rsidRPr="00290096">
        <w:rPr>
          <w:rFonts w:ascii="Times New Roman" w:hAnsi="Times New Roman" w:cs="Times New Roman"/>
        </w:rPr>
        <w:t>“</w:t>
      </w:r>
      <w:r w:rsidRPr="00290096">
        <w:rPr>
          <w:rFonts w:ascii="Times New Roman" w:hAnsi="Times New Roman" w:cs="Times New Roman" w:hint="eastAsia"/>
        </w:rPr>
        <w:t>**</w:t>
      </w:r>
      <w:r w:rsidRPr="00290096">
        <w:rPr>
          <w:rFonts w:ascii="Times New Roman" w:hAnsi="Times New Roman" w:cs="Times New Roman"/>
        </w:rPr>
        <w:t>”</w:t>
      </w:r>
      <w:r w:rsidRPr="00290096">
        <w:rPr>
          <w:rFonts w:ascii="Times New Roman" w:hAnsi="Times New Roman" w:cs="Times New Roman" w:hint="eastAsia"/>
        </w:rPr>
        <w:t xml:space="preserve"> 0.001&lt; P &lt; 0.01;  </w:t>
      </w:r>
      <w:r w:rsidRPr="00290096">
        <w:rPr>
          <w:rFonts w:ascii="Times New Roman" w:hAnsi="Times New Roman" w:cs="Times New Roman"/>
        </w:rPr>
        <w:t>“</w:t>
      </w:r>
      <w:r w:rsidRPr="00290096">
        <w:rPr>
          <w:rFonts w:ascii="Times New Roman" w:hAnsi="Times New Roman" w:cs="Times New Roman" w:hint="eastAsia"/>
        </w:rPr>
        <w:t>***</w:t>
      </w:r>
      <w:r w:rsidRPr="00290096">
        <w:rPr>
          <w:rFonts w:ascii="Times New Roman" w:hAnsi="Times New Roman" w:cs="Times New Roman"/>
        </w:rPr>
        <w:t>”</w:t>
      </w:r>
      <w:r w:rsidRPr="00290096">
        <w:rPr>
          <w:rFonts w:ascii="Times New Roman" w:hAnsi="Times New Roman" w:cs="Times New Roman" w:hint="eastAsia"/>
        </w:rPr>
        <w:t xml:space="preserve"> P &lt; 0.001</w:t>
      </w:r>
    </w:p>
    <w:p w:rsidR="00FE31B1" w:rsidRPr="00403457" w:rsidRDefault="00FE31B1" w:rsidP="00D31D50">
      <w:pPr>
        <w:spacing w:line="220" w:lineRule="atLeast"/>
        <w:rPr>
          <w:sz w:val="24"/>
          <w:szCs w:val="24"/>
        </w:rPr>
      </w:pPr>
    </w:p>
    <w:sectPr w:rsidR="00FE31B1" w:rsidRPr="00403457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52A1" w:rsidRDefault="004952A1" w:rsidP="00075A92">
      <w:pPr>
        <w:spacing w:after="0"/>
      </w:pPr>
      <w:r>
        <w:separator/>
      </w:r>
    </w:p>
  </w:endnote>
  <w:endnote w:type="continuationSeparator" w:id="0">
    <w:p w:rsidR="004952A1" w:rsidRDefault="004952A1" w:rsidP="00075A9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52A1" w:rsidRDefault="004952A1" w:rsidP="00075A92">
      <w:pPr>
        <w:spacing w:after="0"/>
      </w:pPr>
      <w:r>
        <w:separator/>
      </w:r>
    </w:p>
  </w:footnote>
  <w:footnote w:type="continuationSeparator" w:id="0">
    <w:p w:rsidR="004952A1" w:rsidRDefault="004952A1" w:rsidP="00075A9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53DB6"/>
    <w:rsid w:val="00075A92"/>
    <w:rsid w:val="00323B43"/>
    <w:rsid w:val="003411B4"/>
    <w:rsid w:val="003D37D8"/>
    <w:rsid w:val="00403457"/>
    <w:rsid w:val="00426133"/>
    <w:rsid w:val="004358AB"/>
    <w:rsid w:val="004952A1"/>
    <w:rsid w:val="004D37C3"/>
    <w:rsid w:val="004D4F06"/>
    <w:rsid w:val="0058195E"/>
    <w:rsid w:val="0058280E"/>
    <w:rsid w:val="0070359C"/>
    <w:rsid w:val="0076162D"/>
    <w:rsid w:val="008A781D"/>
    <w:rsid w:val="008B7726"/>
    <w:rsid w:val="009917D9"/>
    <w:rsid w:val="00AB0F2A"/>
    <w:rsid w:val="00AC4FC7"/>
    <w:rsid w:val="00AE0E22"/>
    <w:rsid w:val="00D31D50"/>
    <w:rsid w:val="00D7564F"/>
    <w:rsid w:val="00DA44DE"/>
    <w:rsid w:val="00E053E3"/>
    <w:rsid w:val="00F75DE2"/>
    <w:rsid w:val="00FE31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75A9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75A9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75A9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75A92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46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86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4</cp:revision>
  <dcterms:created xsi:type="dcterms:W3CDTF">2008-09-11T17:20:00Z</dcterms:created>
  <dcterms:modified xsi:type="dcterms:W3CDTF">2020-09-24T06:12:00Z</dcterms:modified>
</cp:coreProperties>
</file>